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65" w:type="dxa"/>
        <w:tblInd w:w="720" w:type="dxa"/>
        <w:tblLook w:val="04A0" w:firstRow="1" w:lastRow="0" w:firstColumn="1" w:lastColumn="0" w:noHBand="0" w:noVBand="1"/>
      </w:tblPr>
      <w:tblGrid>
        <w:gridCol w:w="4505"/>
        <w:gridCol w:w="4760"/>
      </w:tblGrid>
      <w:tr w:rsidR="00895F3F" w:rsidRPr="008B6433" w14:paraId="7683969F" w14:textId="77777777" w:rsidTr="004E52F7">
        <w:tc>
          <w:tcPr>
            <w:tcW w:w="9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FF5C1" w14:textId="066B4AF9" w:rsidR="00895F3F" w:rsidRPr="00010F1D" w:rsidRDefault="00895F3F" w:rsidP="004E52F7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7E076A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2 Table. </w:t>
            </w:r>
            <w:r w:rsidRPr="007E076A">
              <w:rPr>
                <w:rFonts w:ascii="Arial" w:hAnsi="Arial" w:cs="Arial"/>
                <w:b/>
                <w:bCs/>
              </w:rPr>
              <w:t xml:space="preserve">Summary of NOTCH3 expression in ECs of </w:t>
            </w:r>
            <w:r w:rsidR="0090043B">
              <w:rPr>
                <w:rFonts w:ascii="Arial" w:hAnsi="Arial" w:cs="Arial"/>
                <w:b/>
                <w:bCs/>
              </w:rPr>
              <w:t>f</w:t>
            </w:r>
            <w:r w:rsidRPr="007E076A">
              <w:rPr>
                <w:rFonts w:ascii="Arial" w:hAnsi="Arial" w:cs="Arial"/>
                <w:b/>
                <w:bCs/>
              </w:rPr>
              <w:t xml:space="preserve">etal </w:t>
            </w:r>
            <w:r w:rsidR="0090043B">
              <w:rPr>
                <w:rFonts w:ascii="Arial" w:hAnsi="Arial" w:cs="Arial"/>
                <w:b/>
                <w:bCs/>
              </w:rPr>
              <w:t>o</w:t>
            </w:r>
            <w:r w:rsidRPr="007E076A">
              <w:rPr>
                <w:rFonts w:ascii="Arial" w:hAnsi="Arial" w:cs="Arial"/>
                <w:b/>
                <w:bCs/>
              </w:rPr>
              <w:t>rgans</w:t>
            </w:r>
          </w:p>
        </w:tc>
      </w:tr>
      <w:tr w:rsidR="00895F3F" w:rsidRPr="008B6433" w14:paraId="37C23789" w14:textId="77777777" w:rsidTr="004E52F7">
        <w:tc>
          <w:tcPr>
            <w:tcW w:w="4505" w:type="dxa"/>
            <w:tcBorders>
              <w:top w:val="single" w:sz="4" w:space="0" w:color="auto"/>
              <w:bottom w:val="double" w:sz="4" w:space="0" w:color="auto"/>
            </w:tcBorders>
          </w:tcPr>
          <w:p w14:paraId="313643BB" w14:textId="77777777" w:rsidR="00895F3F" w:rsidRPr="008B6433" w:rsidRDefault="00895F3F" w:rsidP="004E52F7">
            <w:pPr>
              <w:jc w:val="center"/>
              <w:rPr>
                <w:rFonts w:ascii="Arial" w:hAnsi="Arial" w:cs="Arial"/>
                <w:b/>
              </w:rPr>
            </w:pPr>
            <w:r w:rsidRPr="008B6433">
              <w:rPr>
                <w:rFonts w:ascii="Arial" w:hAnsi="Arial" w:cs="Arial"/>
                <w:b/>
              </w:rPr>
              <w:t>Organ</w:t>
            </w:r>
          </w:p>
        </w:tc>
        <w:tc>
          <w:tcPr>
            <w:tcW w:w="4760" w:type="dxa"/>
            <w:tcBorders>
              <w:top w:val="single" w:sz="4" w:space="0" w:color="auto"/>
              <w:bottom w:val="double" w:sz="4" w:space="0" w:color="auto"/>
            </w:tcBorders>
          </w:tcPr>
          <w:p w14:paraId="09D12697" w14:textId="77777777" w:rsidR="00895F3F" w:rsidRPr="008B6433" w:rsidRDefault="00895F3F" w:rsidP="004E52F7">
            <w:pPr>
              <w:jc w:val="center"/>
              <w:rPr>
                <w:rFonts w:ascii="Arial" w:hAnsi="Arial" w:cs="Arial"/>
                <w:b/>
              </w:rPr>
            </w:pPr>
            <w:r w:rsidRPr="008B6433">
              <w:rPr>
                <w:rFonts w:ascii="Arial" w:hAnsi="Arial" w:cs="Arial"/>
                <w:b/>
              </w:rPr>
              <w:t>NOTCH3+ endothelium</w:t>
            </w:r>
            <w:r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895F3F" w14:paraId="0535F8A6" w14:textId="77777777" w:rsidTr="004E52F7">
        <w:tc>
          <w:tcPr>
            <w:tcW w:w="4505" w:type="dxa"/>
            <w:tcBorders>
              <w:top w:val="double" w:sz="4" w:space="0" w:color="auto"/>
            </w:tcBorders>
          </w:tcPr>
          <w:p w14:paraId="30D963F4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renal Gland</w:t>
            </w:r>
          </w:p>
        </w:tc>
        <w:tc>
          <w:tcPr>
            <w:tcW w:w="4760" w:type="dxa"/>
            <w:tcBorders>
              <w:top w:val="double" w:sz="4" w:space="0" w:color="auto"/>
            </w:tcBorders>
          </w:tcPr>
          <w:p w14:paraId="1EDC51AC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7BC6DE42" w14:textId="77777777" w:rsidTr="004E52F7">
        <w:tc>
          <w:tcPr>
            <w:tcW w:w="4505" w:type="dxa"/>
          </w:tcPr>
          <w:p w14:paraId="02909E86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</w:t>
            </w:r>
          </w:p>
        </w:tc>
        <w:tc>
          <w:tcPr>
            <w:tcW w:w="4760" w:type="dxa"/>
          </w:tcPr>
          <w:p w14:paraId="011E2039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%</w:t>
            </w:r>
          </w:p>
        </w:tc>
      </w:tr>
      <w:tr w:rsidR="00895F3F" w14:paraId="2C84BA38" w14:textId="77777777" w:rsidTr="004E52F7">
        <w:tc>
          <w:tcPr>
            <w:tcW w:w="4505" w:type="dxa"/>
          </w:tcPr>
          <w:p w14:paraId="1749799E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4760" w:type="dxa"/>
          </w:tcPr>
          <w:p w14:paraId="78CB5B91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*</w:t>
            </w:r>
          </w:p>
        </w:tc>
      </w:tr>
      <w:tr w:rsidR="00895F3F" w14:paraId="0E2F4E8D" w14:textId="77777777" w:rsidTr="004E52F7">
        <w:tc>
          <w:tcPr>
            <w:tcW w:w="4505" w:type="dxa"/>
          </w:tcPr>
          <w:p w14:paraId="7AE8C996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n</w:t>
            </w:r>
          </w:p>
        </w:tc>
        <w:tc>
          <w:tcPr>
            <w:tcW w:w="4760" w:type="dxa"/>
          </w:tcPr>
          <w:p w14:paraId="4F8A782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322AD528" w14:textId="77777777" w:rsidTr="004E52F7">
        <w:tc>
          <w:tcPr>
            <w:tcW w:w="4505" w:type="dxa"/>
          </w:tcPr>
          <w:p w14:paraId="47E5326A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pididymus</w:t>
            </w:r>
            <w:proofErr w:type="spellEnd"/>
          </w:p>
        </w:tc>
        <w:tc>
          <w:tcPr>
            <w:tcW w:w="4760" w:type="dxa"/>
          </w:tcPr>
          <w:p w14:paraId="3ECBF961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51AEDC15" w14:textId="77777777" w:rsidTr="004E52F7">
        <w:tc>
          <w:tcPr>
            <w:tcW w:w="4505" w:type="dxa"/>
          </w:tcPr>
          <w:p w14:paraId="30402DFC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ye</w:t>
            </w:r>
          </w:p>
        </w:tc>
        <w:tc>
          <w:tcPr>
            <w:tcW w:w="4760" w:type="dxa"/>
          </w:tcPr>
          <w:p w14:paraId="2930D6D8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</w:t>
            </w:r>
          </w:p>
        </w:tc>
      </w:tr>
      <w:tr w:rsidR="00895F3F" w14:paraId="53CD1C2D" w14:textId="77777777" w:rsidTr="004E52F7">
        <w:tc>
          <w:tcPr>
            <w:tcW w:w="4505" w:type="dxa"/>
          </w:tcPr>
          <w:p w14:paraId="3C3DF3A3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llopian Tubes</w:t>
            </w:r>
          </w:p>
        </w:tc>
        <w:tc>
          <w:tcPr>
            <w:tcW w:w="4760" w:type="dxa"/>
          </w:tcPr>
          <w:p w14:paraId="2FB87E2C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*</w:t>
            </w:r>
          </w:p>
        </w:tc>
      </w:tr>
      <w:tr w:rsidR="00895F3F" w14:paraId="72B58FE6" w14:textId="77777777" w:rsidTr="004E52F7">
        <w:tc>
          <w:tcPr>
            <w:tcW w:w="4505" w:type="dxa"/>
          </w:tcPr>
          <w:p w14:paraId="7EBEBB0B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lbladder</w:t>
            </w:r>
          </w:p>
        </w:tc>
        <w:tc>
          <w:tcPr>
            <w:tcW w:w="4760" w:type="dxa"/>
          </w:tcPr>
          <w:p w14:paraId="761A86E2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42383C9E" w14:textId="77777777" w:rsidTr="004E52F7">
        <w:tc>
          <w:tcPr>
            <w:tcW w:w="4505" w:type="dxa"/>
          </w:tcPr>
          <w:p w14:paraId="3A5E57E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</w:t>
            </w:r>
          </w:p>
        </w:tc>
        <w:tc>
          <w:tcPr>
            <w:tcW w:w="4760" w:type="dxa"/>
          </w:tcPr>
          <w:p w14:paraId="505E06D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</w:t>
            </w:r>
          </w:p>
        </w:tc>
      </w:tr>
      <w:tr w:rsidR="00895F3F" w14:paraId="50FE3D8E" w14:textId="77777777" w:rsidTr="004E52F7">
        <w:tc>
          <w:tcPr>
            <w:tcW w:w="4505" w:type="dxa"/>
          </w:tcPr>
          <w:p w14:paraId="027A583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dney</w:t>
            </w:r>
          </w:p>
        </w:tc>
        <w:tc>
          <w:tcPr>
            <w:tcW w:w="4760" w:type="dxa"/>
          </w:tcPr>
          <w:p w14:paraId="2A95D44C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895F3F" w14:paraId="77000CBC" w14:textId="77777777" w:rsidTr="004E52F7">
        <w:tc>
          <w:tcPr>
            <w:tcW w:w="4505" w:type="dxa"/>
          </w:tcPr>
          <w:p w14:paraId="448C482D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</w:t>
            </w:r>
          </w:p>
        </w:tc>
        <w:tc>
          <w:tcPr>
            <w:tcW w:w="4760" w:type="dxa"/>
          </w:tcPr>
          <w:p w14:paraId="54B9CD26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895F3F" w14:paraId="2104D077" w14:textId="77777777" w:rsidTr="004E52F7">
        <w:tc>
          <w:tcPr>
            <w:tcW w:w="4505" w:type="dxa"/>
          </w:tcPr>
          <w:p w14:paraId="57F571A5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</w:t>
            </w:r>
          </w:p>
        </w:tc>
        <w:tc>
          <w:tcPr>
            <w:tcW w:w="4760" w:type="dxa"/>
          </w:tcPr>
          <w:p w14:paraId="7E15AFC3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</w:t>
            </w:r>
          </w:p>
        </w:tc>
      </w:tr>
      <w:tr w:rsidR="00895F3F" w14:paraId="0AE21F90" w14:textId="77777777" w:rsidTr="004E52F7">
        <w:tc>
          <w:tcPr>
            <w:tcW w:w="4505" w:type="dxa"/>
          </w:tcPr>
          <w:p w14:paraId="50BE2C3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scle</w:t>
            </w:r>
          </w:p>
        </w:tc>
        <w:tc>
          <w:tcPr>
            <w:tcW w:w="4760" w:type="dxa"/>
          </w:tcPr>
          <w:p w14:paraId="2AB207CD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895F3F" w14:paraId="7F5FB43E" w14:textId="77777777" w:rsidTr="004E52F7">
        <w:tc>
          <w:tcPr>
            <w:tcW w:w="4505" w:type="dxa"/>
          </w:tcPr>
          <w:p w14:paraId="1FE193DB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ary</w:t>
            </w:r>
          </w:p>
        </w:tc>
        <w:tc>
          <w:tcPr>
            <w:tcW w:w="4760" w:type="dxa"/>
          </w:tcPr>
          <w:p w14:paraId="2BF20968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*</w:t>
            </w:r>
          </w:p>
        </w:tc>
      </w:tr>
      <w:tr w:rsidR="00895F3F" w14:paraId="5ABA4990" w14:textId="77777777" w:rsidTr="004E52F7">
        <w:tc>
          <w:tcPr>
            <w:tcW w:w="4505" w:type="dxa"/>
          </w:tcPr>
          <w:p w14:paraId="1592AA15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 (maternal &amp; fetal)</w:t>
            </w:r>
          </w:p>
        </w:tc>
        <w:tc>
          <w:tcPr>
            <w:tcW w:w="4760" w:type="dxa"/>
          </w:tcPr>
          <w:p w14:paraId="3693AF56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895F3F" w14:paraId="08C0F260" w14:textId="77777777" w:rsidTr="004E52F7">
        <w:tc>
          <w:tcPr>
            <w:tcW w:w="4505" w:type="dxa"/>
          </w:tcPr>
          <w:p w14:paraId="37A4F28E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tum</w:t>
            </w:r>
          </w:p>
        </w:tc>
        <w:tc>
          <w:tcPr>
            <w:tcW w:w="4760" w:type="dxa"/>
          </w:tcPr>
          <w:p w14:paraId="4DF9F1E0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6BF19CEE" w14:textId="77777777" w:rsidTr="004E52F7">
        <w:tc>
          <w:tcPr>
            <w:tcW w:w="4505" w:type="dxa"/>
          </w:tcPr>
          <w:p w14:paraId="6D1EF1BD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in</w:t>
            </w:r>
          </w:p>
        </w:tc>
        <w:tc>
          <w:tcPr>
            <w:tcW w:w="4760" w:type="dxa"/>
          </w:tcPr>
          <w:p w14:paraId="572CC796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1BEA7984" w14:textId="77777777" w:rsidTr="004E52F7">
        <w:tc>
          <w:tcPr>
            <w:tcW w:w="4505" w:type="dxa"/>
          </w:tcPr>
          <w:p w14:paraId="2F1E55B1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ll Intestine</w:t>
            </w:r>
          </w:p>
        </w:tc>
        <w:tc>
          <w:tcPr>
            <w:tcW w:w="4760" w:type="dxa"/>
          </w:tcPr>
          <w:p w14:paraId="39CA2B43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35B35158" w14:textId="77777777" w:rsidTr="004E52F7">
        <w:tc>
          <w:tcPr>
            <w:tcW w:w="4505" w:type="dxa"/>
          </w:tcPr>
          <w:p w14:paraId="0D447E12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oth Muscle</w:t>
            </w:r>
          </w:p>
        </w:tc>
        <w:tc>
          <w:tcPr>
            <w:tcW w:w="4760" w:type="dxa"/>
          </w:tcPr>
          <w:p w14:paraId="17A52619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39C063D0" w14:textId="77777777" w:rsidTr="004E52F7">
        <w:tc>
          <w:tcPr>
            <w:tcW w:w="4505" w:type="dxa"/>
          </w:tcPr>
          <w:p w14:paraId="3B4462A7" w14:textId="77777777" w:rsidR="00895F3F" w:rsidRDefault="00895F3F" w:rsidP="004E52F7">
            <w:pPr>
              <w:tabs>
                <w:tab w:val="left" w:pos="313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een</w:t>
            </w:r>
          </w:p>
        </w:tc>
        <w:tc>
          <w:tcPr>
            <w:tcW w:w="4760" w:type="dxa"/>
          </w:tcPr>
          <w:p w14:paraId="498977A9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*</w:t>
            </w:r>
          </w:p>
        </w:tc>
      </w:tr>
      <w:tr w:rsidR="00895F3F" w14:paraId="3F3BA8CF" w14:textId="77777777" w:rsidTr="004E52F7">
        <w:tc>
          <w:tcPr>
            <w:tcW w:w="4505" w:type="dxa"/>
          </w:tcPr>
          <w:p w14:paraId="24C1FF1A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mach</w:t>
            </w:r>
          </w:p>
        </w:tc>
        <w:tc>
          <w:tcPr>
            <w:tcW w:w="4760" w:type="dxa"/>
          </w:tcPr>
          <w:p w14:paraId="4164486F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3DB1AD11" w14:textId="77777777" w:rsidTr="004E52F7">
        <w:tc>
          <w:tcPr>
            <w:tcW w:w="4505" w:type="dxa"/>
          </w:tcPr>
          <w:p w14:paraId="6EC7E8E9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ymus</w:t>
            </w:r>
          </w:p>
        </w:tc>
        <w:tc>
          <w:tcPr>
            <w:tcW w:w="4760" w:type="dxa"/>
          </w:tcPr>
          <w:p w14:paraId="063F1913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*</w:t>
            </w:r>
          </w:p>
        </w:tc>
      </w:tr>
      <w:tr w:rsidR="00895F3F" w14:paraId="622D0A20" w14:textId="77777777" w:rsidTr="004E52F7">
        <w:tc>
          <w:tcPr>
            <w:tcW w:w="4505" w:type="dxa"/>
          </w:tcPr>
          <w:p w14:paraId="644943BC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mbilical Cord</w:t>
            </w:r>
          </w:p>
        </w:tc>
        <w:tc>
          <w:tcPr>
            <w:tcW w:w="4760" w:type="dxa"/>
          </w:tcPr>
          <w:p w14:paraId="69B865FA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 w:rsidR="00895F3F" w14:paraId="2954B2F7" w14:textId="77777777" w:rsidTr="004E52F7">
        <w:tc>
          <w:tcPr>
            <w:tcW w:w="4505" w:type="dxa"/>
          </w:tcPr>
          <w:p w14:paraId="74EA5373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terus (fetal)</w:t>
            </w:r>
          </w:p>
        </w:tc>
        <w:tc>
          <w:tcPr>
            <w:tcW w:w="4760" w:type="dxa"/>
          </w:tcPr>
          <w:p w14:paraId="5C905D35" w14:textId="77777777" w:rsidR="00895F3F" w:rsidRDefault="00895F3F" w:rsidP="004E52F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</w:tbl>
    <w:p w14:paraId="3162791C" w14:textId="77777777" w:rsidR="00895F3F" w:rsidRPr="00A442E1" w:rsidRDefault="00895F3F" w:rsidP="00895F3F">
      <w:pPr>
        <w:spacing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*</w:t>
      </w:r>
      <w:r w:rsidRPr="00516F00">
        <w:rPr>
          <w:rFonts w:ascii="Arial" w:hAnsi="Arial" w:cs="Arial"/>
          <w:sz w:val="22"/>
        </w:rPr>
        <w:t>ND, not determined due to poor tissue quality</w:t>
      </w:r>
    </w:p>
    <w:p w14:paraId="4699B2CE" w14:textId="77777777" w:rsidR="00CF32F7" w:rsidRDefault="003F5528"/>
    <w:sectPr w:rsidR="00CF32F7" w:rsidSect="00895F3F">
      <w:pgSz w:w="11900" w:h="16840"/>
      <w:pgMar w:top="720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3F"/>
    <w:rsid w:val="00007B7C"/>
    <w:rsid w:val="00013C75"/>
    <w:rsid w:val="000224CC"/>
    <w:rsid w:val="00025CDA"/>
    <w:rsid w:val="000267BD"/>
    <w:rsid w:val="00034793"/>
    <w:rsid w:val="00037BEF"/>
    <w:rsid w:val="00064C1A"/>
    <w:rsid w:val="00070D9E"/>
    <w:rsid w:val="00072A76"/>
    <w:rsid w:val="000B2BF1"/>
    <w:rsid w:val="000B586B"/>
    <w:rsid w:val="000B6404"/>
    <w:rsid w:val="000C66FD"/>
    <w:rsid w:val="000E4E65"/>
    <w:rsid w:val="0010220E"/>
    <w:rsid w:val="00107585"/>
    <w:rsid w:val="00114C07"/>
    <w:rsid w:val="00120B33"/>
    <w:rsid w:val="001267EC"/>
    <w:rsid w:val="00127B7E"/>
    <w:rsid w:val="00142200"/>
    <w:rsid w:val="00144B15"/>
    <w:rsid w:val="00175ACD"/>
    <w:rsid w:val="001878D9"/>
    <w:rsid w:val="00193AB3"/>
    <w:rsid w:val="001D3A65"/>
    <w:rsid w:val="001E19DC"/>
    <w:rsid w:val="00231C3F"/>
    <w:rsid w:val="002561E7"/>
    <w:rsid w:val="00266E3E"/>
    <w:rsid w:val="00277FBA"/>
    <w:rsid w:val="002B04DE"/>
    <w:rsid w:val="002C42AD"/>
    <w:rsid w:val="002C695A"/>
    <w:rsid w:val="002F794D"/>
    <w:rsid w:val="00343E00"/>
    <w:rsid w:val="00344F93"/>
    <w:rsid w:val="003570D7"/>
    <w:rsid w:val="003633B6"/>
    <w:rsid w:val="0037013D"/>
    <w:rsid w:val="00380A58"/>
    <w:rsid w:val="003B10CF"/>
    <w:rsid w:val="003D2E6C"/>
    <w:rsid w:val="003D3B97"/>
    <w:rsid w:val="003F43F2"/>
    <w:rsid w:val="003F5528"/>
    <w:rsid w:val="00422ACF"/>
    <w:rsid w:val="00423D45"/>
    <w:rsid w:val="00434104"/>
    <w:rsid w:val="00440552"/>
    <w:rsid w:val="00453040"/>
    <w:rsid w:val="00466947"/>
    <w:rsid w:val="004707D8"/>
    <w:rsid w:val="004761BC"/>
    <w:rsid w:val="00483F99"/>
    <w:rsid w:val="004D676A"/>
    <w:rsid w:val="004E06AE"/>
    <w:rsid w:val="004E51F3"/>
    <w:rsid w:val="005009D0"/>
    <w:rsid w:val="00511860"/>
    <w:rsid w:val="00533295"/>
    <w:rsid w:val="00536787"/>
    <w:rsid w:val="00542E3A"/>
    <w:rsid w:val="00552082"/>
    <w:rsid w:val="005874F2"/>
    <w:rsid w:val="0059558C"/>
    <w:rsid w:val="005A2F90"/>
    <w:rsid w:val="005C13D5"/>
    <w:rsid w:val="005C6FEB"/>
    <w:rsid w:val="005D27E7"/>
    <w:rsid w:val="005D52F2"/>
    <w:rsid w:val="005D6C66"/>
    <w:rsid w:val="00604F4D"/>
    <w:rsid w:val="006854AE"/>
    <w:rsid w:val="00686823"/>
    <w:rsid w:val="00693264"/>
    <w:rsid w:val="00694E5D"/>
    <w:rsid w:val="006B36D7"/>
    <w:rsid w:val="006C20B0"/>
    <w:rsid w:val="006C51FA"/>
    <w:rsid w:val="006D6063"/>
    <w:rsid w:val="006F7067"/>
    <w:rsid w:val="00707CA3"/>
    <w:rsid w:val="00746C00"/>
    <w:rsid w:val="0079274D"/>
    <w:rsid w:val="007A14EA"/>
    <w:rsid w:val="007D0ECE"/>
    <w:rsid w:val="007D4C2A"/>
    <w:rsid w:val="007F3202"/>
    <w:rsid w:val="007F4ECF"/>
    <w:rsid w:val="00803235"/>
    <w:rsid w:val="00837FD4"/>
    <w:rsid w:val="00862575"/>
    <w:rsid w:val="00865DAF"/>
    <w:rsid w:val="008668DE"/>
    <w:rsid w:val="00882B34"/>
    <w:rsid w:val="0089175B"/>
    <w:rsid w:val="00891BDF"/>
    <w:rsid w:val="00895F3F"/>
    <w:rsid w:val="008A6BCC"/>
    <w:rsid w:val="008A7049"/>
    <w:rsid w:val="008B0B44"/>
    <w:rsid w:val="008D6B36"/>
    <w:rsid w:val="0090043B"/>
    <w:rsid w:val="0091204C"/>
    <w:rsid w:val="00921489"/>
    <w:rsid w:val="009321F0"/>
    <w:rsid w:val="00932E33"/>
    <w:rsid w:val="00937484"/>
    <w:rsid w:val="00944681"/>
    <w:rsid w:val="00961B19"/>
    <w:rsid w:val="0097224A"/>
    <w:rsid w:val="00994378"/>
    <w:rsid w:val="00995B0F"/>
    <w:rsid w:val="009B16DB"/>
    <w:rsid w:val="009B66EE"/>
    <w:rsid w:val="009C18A7"/>
    <w:rsid w:val="009C778C"/>
    <w:rsid w:val="009D4F8E"/>
    <w:rsid w:val="009D54B9"/>
    <w:rsid w:val="009D68B8"/>
    <w:rsid w:val="009E7632"/>
    <w:rsid w:val="00A204A0"/>
    <w:rsid w:val="00A2681E"/>
    <w:rsid w:val="00A26F89"/>
    <w:rsid w:val="00AC36DC"/>
    <w:rsid w:val="00AD1667"/>
    <w:rsid w:val="00AE2BEE"/>
    <w:rsid w:val="00B02B2E"/>
    <w:rsid w:val="00B475C6"/>
    <w:rsid w:val="00B535F2"/>
    <w:rsid w:val="00B70B38"/>
    <w:rsid w:val="00B728F0"/>
    <w:rsid w:val="00B92BB7"/>
    <w:rsid w:val="00BA4892"/>
    <w:rsid w:val="00BA59D1"/>
    <w:rsid w:val="00BC4FAA"/>
    <w:rsid w:val="00C07152"/>
    <w:rsid w:val="00C15E4F"/>
    <w:rsid w:val="00C356F2"/>
    <w:rsid w:val="00C36628"/>
    <w:rsid w:val="00C85338"/>
    <w:rsid w:val="00C86DDF"/>
    <w:rsid w:val="00C95528"/>
    <w:rsid w:val="00CC13E7"/>
    <w:rsid w:val="00CC64D6"/>
    <w:rsid w:val="00CC6CE2"/>
    <w:rsid w:val="00D20872"/>
    <w:rsid w:val="00D4397B"/>
    <w:rsid w:val="00D739FB"/>
    <w:rsid w:val="00D974AE"/>
    <w:rsid w:val="00E07A74"/>
    <w:rsid w:val="00E16166"/>
    <w:rsid w:val="00E4219D"/>
    <w:rsid w:val="00E43CD6"/>
    <w:rsid w:val="00E43FA0"/>
    <w:rsid w:val="00E55A2B"/>
    <w:rsid w:val="00E6087E"/>
    <w:rsid w:val="00E733AE"/>
    <w:rsid w:val="00E865E6"/>
    <w:rsid w:val="00E91ABE"/>
    <w:rsid w:val="00EB6BD0"/>
    <w:rsid w:val="00EE1626"/>
    <w:rsid w:val="00F467A3"/>
    <w:rsid w:val="00F52994"/>
    <w:rsid w:val="00F52B2C"/>
    <w:rsid w:val="00F5351B"/>
    <w:rsid w:val="00F57C13"/>
    <w:rsid w:val="00F61782"/>
    <w:rsid w:val="00F708E9"/>
    <w:rsid w:val="00F750C0"/>
    <w:rsid w:val="00F9154E"/>
    <w:rsid w:val="00F931B2"/>
    <w:rsid w:val="00FA00B9"/>
    <w:rsid w:val="00FC0104"/>
    <w:rsid w:val="00FC7B38"/>
    <w:rsid w:val="00FE2889"/>
    <w:rsid w:val="00FF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A9BF1"/>
  <w14:defaultImageDpi w14:val="32767"/>
  <w15:chartTrackingRefBased/>
  <w15:docId w15:val="{A555ED76-0842-DA40-97CF-455E299D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5F3F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F3F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EB5896-03C5-4AD1-A4E2-937753B58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June K.</dc:creator>
  <cp:keywords/>
  <dc:description/>
  <cp:lastModifiedBy>Priskilla</cp:lastModifiedBy>
  <cp:revision>2</cp:revision>
  <dcterms:created xsi:type="dcterms:W3CDTF">2021-05-20T10:12:00Z</dcterms:created>
  <dcterms:modified xsi:type="dcterms:W3CDTF">2021-05-20T10:12:00Z</dcterms:modified>
</cp:coreProperties>
</file>